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6F47" w:rsidRDefault="00806F47" w:rsidP="00806F47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da-DK"/>
        </w:rPr>
      </w:pPr>
      <w:r w:rsidRPr="00A14A21">
        <w:rPr>
          <w:rFonts w:ascii="Times New Roman" w:eastAsia="Times New Roman" w:hAnsi="Times New Roman" w:cs="Times New Roman"/>
          <w:b/>
          <w:sz w:val="24"/>
          <w:szCs w:val="24"/>
          <w:lang w:val="en-US" w:eastAsia="da-DK"/>
        </w:rPr>
        <w:t xml:space="preserve">Supplementary </w:t>
      </w:r>
      <w:r w:rsidR="00FA454B">
        <w:rPr>
          <w:rFonts w:ascii="Times New Roman" w:eastAsia="Times New Roman" w:hAnsi="Times New Roman" w:cs="Times New Roman"/>
          <w:b/>
          <w:sz w:val="24"/>
          <w:szCs w:val="24"/>
          <w:lang w:val="en-US" w:eastAsia="da-DK"/>
        </w:rPr>
        <w:t>F</w:t>
      </w:r>
      <w:r w:rsidRPr="00A14A21">
        <w:rPr>
          <w:rFonts w:ascii="Times New Roman" w:eastAsia="Times New Roman" w:hAnsi="Times New Roman" w:cs="Times New Roman"/>
          <w:b/>
          <w:sz w:val="24"/>
          <w:szCs w:val="24"/>
          <w:lang w:val="en-US" w:eastAsia="da-DK"/>
        </w:rPr>
        <w:t>igure 1</w:t>
      </w:r>
    </w:p>
    <w:p w:rsidR="00FA454B" w:rsidRPr="00F43795" w:rsidRDefault="00FA454B" w:rsidP="00806F4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00F43795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Figure </w:t>
      </w:r>
      <w:r w:rsidR="00F43795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1 shows the question ‘</w:t>
      </w:r>
      <w:bookmarkStart w:id="0" w:name="_GoBack"/>
      <w:bookmarkEnd w:id="0"/>
      <w:r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The course has been an useful learning experience’ that was asked to the participants in the survey</w:t>
      </w:r>
      <w:r w:rsidR="00791E9D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.</w:t>
      </w:r>
    </w:p>
    <w:p w:rsidR="001C7662" w:rsidRPr="00A14A21" w:rsidRDefault="00806F47" w:rsidP="001C7662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da-DK"/>
        </w:rPr>
      </w:pPr>
      <w:r w:rsidRPr="00A14A21">
        <w:rPr>
          <w:rFonts w:ascii="Times New Roman" w:eastAsia="Times New Roman" w:hAnsi="Times New Roman" w:cs="Times New Roman"/>
          <w:noProof/>
          <w:color w:val="000000"/>
          <w:sz w:val="16"/>
          <w:szCs w:val="16"/>
          <w:lang w:eastAsia="da-DK"/>
        </w:rPr>
        <w:drawing>
          <wp:inline distT="0" distB="0" distL="0" distR="0" wp14:anchorId="1D241994" wp14:editId="0CF61784">
            <wp:extent cx="5056505" cy="707390"/>
            <wp:effectExtent l="0" t="0" r="0" b="0"/>
            <wp:docPr id="1" name="Billede 1" descr="Skærmbillede 2015-11-02 kl. 10.01.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kærmbillede 2015-11-02 kl. 10.01.11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6505" cy="707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14A21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a-DK"/>
        </w:rPr>
        <w:br/>
      </w:r>
    </w:p>
    <w:p w:rsidR="00A14A21" w:rsidRPr="00A14A21" w:rsidRDefault="001C7662" w:rsidP="00A14A2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00A14A21">
        <w:rPr>
          <w:rFonts w:ascii="Times New Roman" w:eastAsia="Times New Roman" w:hAnsi="Times New Roman" w:cs="Times New Roman"/>
          <w:b/>
          <w:sz w:val="24"/>
          <w:szCs w:val="24"/>
          <w:lang w:val="en-US" w:eastAsia="da-DK"/>
        </w:rPr>
        <w:t>Supplementary Table 1</w:t>
      </w:r>
      <w:r w:rsidR="00A14A21" w:rsidRPr="00A14A21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</w:t>
      </w:r>
    </w:p>
    <w:p w:rsidR="00A14A21" w:rsidRPr="00A14A21" w:rsidRDefault="00A14A21" w:rsidP="00A14A21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00A14A2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>Age:</w:t>
      </w:r>
    </w:p>
    <w:p w:rsidR="00A14A21" w:rsidRPr="00A14A21" w:rsidRDefault="00A14A21" w:rsidP="00A14A21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00A14A2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>55% (n=465) of the health care professionals were 40 years old or younger in contrast to all respondents in which 47% (n=397) were 40 years old or younger. This shows a difference of 8% between these two groups (P=0.02). Regarding the respondents who are 60 years or older once a difference emerges between the two groups.  The percentages are 12</w:t>
      </w:r>
      <w:r w:rsidR="009F5A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 xml:space="preserve"> % and 18</w:t>
      </w:r>
      <w:r w:rsidRPr="00A14A2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 xml:space="preserve"> % respectively.</w:t>
      </w:r>
    </w:p>
    <w:p w:rsidR="001C7662" w:rsidRPr="00A14A21" w:rsidRDefault="001C7662" w:rsidP="001C7662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da-DK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85"/>
        <w:gridCol w:w="2596"/>
      </w:tblGrid>
      <w:tr w:rsidR="00385140" w:rsidRPr="00A14A21" w:rsidTr="0010361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85140" w:rsidRPr="00A14A21" w:rsidRDefault="00385140" w:rsidP="00103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A1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Al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85140" w:rsidRPr="00A14A21" w:rsidRDefault="00385140" w:rsidP="00103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A1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Health </w:t>
            </w:r>
            <w:r w:rsidR="00A14A21" w:rsidRPr="00A1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Care</w:t>
            </w:r>
            <w:r w:rsidRPr="00A1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professional</w:t>
            </w:r>
          </w:p>
        </w:tc>
      </w:tr>
      <w:tr w:rsidR="00385140" w:rsidRPr="00F43795" w:rsidTr="00103617">
        <w:trPr>
          <w:trHeight w:val="21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85140" w:rsidRPr="00F43795" w:rsidRDefault="00385140" w:rsidP="0010361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F43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15-29 </w:t>
            </w:r>
            <w:r w:rsidR="00317658" w:rsidRPr="00F43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ar</w:t>
            </w:r>
            <w:r w:rsidRPr="00F43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: 24,7 %</w:t>
            </w:r>
          </w:p>
          <w:p w:rsidR="00385140" w:rsidRPr="00F43795" w:rsidRDefault="00385140" w:rsidP="0010361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F43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30-39 </w:t>
            </w:r>
            <w:r w:rsidR="00317658" w:rsidRPr="00F43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ar</w:t>
            </w:r>
            <w:r w:rsidRPr="00F43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: 22,3 %</w:t>
            </w:r>
          </w:p>
          <w:p w:rsidR="00385140" w:rsidRPr="00F43795" w:rsidRDefault="00385140" w:rsidP="0010361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F43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40-49 </w:t>
            </w:r>
            <w:r w:rsidR="00317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ar</w:t>
            </w:r>
            <w:r w:rsidRPr="00F43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: 15,6 % </w:t>
            </w:r>
          </w:p>
          <w:p w:rsidR="00385140" w:rsidRPr="00F43795" w:rsidRDefault="00385140" w:rsidP="0010361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F43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50-59 </w:t>
            </w:r>
            <w:r w:rsidR="00317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ar</w:t>
            </w:r>
            <w:r w:rsidRPr="00F43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:19,1 %</w:t>
            </w:r>
          </w:p>
          <w:p w:rsidR="00385140" w:rsidRPr="00F43795" w:rsidRDefault="00385140" w:rsidP="0010361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F43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60-&gt;80 </w:t>
            </w:r>
            <w:r w:rsidR="00317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ar</w:t>
            </w:r>
            <w:r w:rsidRPr="00F43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: 18,3 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85140" w:rsidRPr="00F43795" w:rsidRDefault="00385140" w:rsidP="0010361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F43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15-29 </w:t>
            </w:r>
            <w:r w:rsidR="00317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ar</w:t>
            </w:r>
            <w:r w:rsidRPr="00F43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: 29.6 %</w:t>
            </w:r>
          </w:p>
          <w:p w:rsidR="00385140" w:rsidRPr="00F43795" w:rsidRDefault="00385140" w:rsidP="0010361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F43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30-39 </w:t>
            </w:r>
            <w:r w:rsidR="00317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ar</w:t>
            </w:r>
            <w:r w:rsidRPr="00F43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: 25.4 %</w:t>
            </w:r>
          </w:p>
          <w:p w:rsidR="00385140" w:rsidRPr="00F43795" w:rsidRDefault="00385140" w:rsidP="0010361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F43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40-49 </w:t>
            </w:r>
            <w:r w:rsidR="00317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ar</w:t>
            </w:r>
            <w:r w:rsidRPr="00F43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: 15.5 %</w:t>
            </w:r>
          </w:p>
          <w:p w:rsidR="00385140" w:rsidRPr="00F43795" w:rsidRDefault="00385140" w:rsidP="0010361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F43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50-59 </w:t>
            </w:r>
            <w:r w:rsidR="00317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ar</w:t>
            </w:r>
            <w:r w:rsidRPr="00F43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: 17.3 %</w:t>
            </w:r>
          </w:p>
          <w:p w:rsidR="00385140" w:rsidRPr="00F43795" w:rsidRDefault="00385140" w:rsidP="0010361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F43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60-&gt;80 </w:t>
            </w:r>
            <w:r w:rsidR="00317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ar</w:t>
            </w:r>
            <w:r w:rsidRPr="00F43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: 12.1 %</w:t>
            </w:r>
          </w:p>
        </w:tc>
      </w:tr>
    </w:tbl>
    <w:p w:rsidR="00806F47" w:rsidRPr="00F43795" w:rsidRDefault="00806F47" w:rsidP="00806F47">
      <w:pPr>
        <w:spacing w:after="24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</w:p>
    <w:p w:rsidR="00540DA5" w:rsidRPr="00F43795" w:rsidRDefault="00540DA5" w:rsidP="00540DA5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da-DK"/>
        </w:rPr>
      </w:pPr>
    </w:p>
    <w:p w:rsidR="00540DA5" w:rsidRPr="00F43795" w:rsidRDefault="00540DA5" w:rsidP="00540DA5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da-DK"/>
        </w:rPr>
      </w:pPr>
    </w:p>
    <w:p w:rsidR="00540DA5" w:rsidRPr="00181D0D" w:rsidRDefault="00540DA5" w:rsidP="00540DA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00A14A21">
        <w:rPr>
          <w:rFonts w:ascii="Times New Roman" w:eastAsia="Times New Roman" w:hAnsi="Times New Roman" w:cs="Times New Roman"/>
          <w:b/>
          <w:sz w:val="24"/>
          <w:szCs w:val="24"/>
          <w:lang w:val="en-US" w:eastAsia="da-DK"/>
        </w:rPr>
        <w:t xml:space="preserve">Supplementary Table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eastAsia="da-DK"/>
        </w:rPr>
        <w:t>2</w:t>
      </w:r>
      <w:r w:rsidRPr="00A14A21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</w:t>
      </w:r>
      <w:r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  <w:lang w:val="en-US" w:eastAsia="da-DK"/>
        </w:rPr>
        <w:t>Table 2</w:t>
      </w:r>
      <w:r w:rsidRPr="00181D0D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  <w:lang w:val="en-US" w:eastAsia="da-DK"/>
        </w:rPr>
        <w:t xml:space="preserve"> provides information about from which region the respondents live in. As shown in the table, 53.6% (n=453) of the health care professionals live in a developing region, in contrast to 48.3% of all respondent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79"/>
        <w:gridCol w:w="3679"/>
      </w:tblGrid>
      <w:tr w:rsidR="00540DA5" w:rsidRPr="00181D0D" w:rsidTr="0010361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40DA5" w:rsidRPr="00181D0D" w:rsidRDefault="00540DA5" w:rsidP="00103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81D0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da-DK"/>
              </w:rPr>
              <w:t>All (1.30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40DA5" w:rsidRPr="00181D0D" w:rsidRDefault="00540DA5" w:rsidP="00103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81D0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da-DK"/>
              </w:rPr>
              <w:t xml:space="preserve">Health </w:t>
            </w:r>
            <w:proofErr w:type="spellStart"/>
            <w:r w:rsidRPr="00181D0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da-DK"/>
              </w:rPr>
              <w:t>care</w:t>
            </w:r>
            <w:proofErr w:type="spellEnd"/>
            <w:r w:rsidRPr="00181D0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da-DK"/>
              </w:rPr>
              <w:t xml:space="preserve"> professional (845)</w:t>
            </w:r>
          </w:p>
        </w:tc>
      </w:tr>
      <w:tr w:rsidR="00540DA5" w:rsidRPr="00F43795" w:rsidTr="0010361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40DA5" w:rsidRPr="00181D0D" w:rsidRDefault="00540DA5" w:rsidP="0010361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181D0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t>Developing regions: 48.3% (n=629)</w:t>
            </w:r>
          </w:p>
          <w:p w:rsidR="00540DA5" w:rsidRPr="00181D0D" w:rsidRDefault="00540DA5" w:rsidP="0010361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181D0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t>Developed regions: 51.7% (n=67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40DA5" w:rsidRPr="00181D0D" w:rsidRDefault="00540DA5" w:rsidP="0010361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181D0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t>Developing regions: 53.6% (n=453)</w:t>
            </w:r>
          </w:p>
          <w:p w:rsidR="00540DA5" w:rsidRPr="00181D0D" w:rsidRDefault="00540DA5" w:rsidP="0010361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181D0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t>Developed: 46.4% (n=392)</w:t>
            </w:r>
          </w:p>
        </w:tc>
      </w:tr>
    </w:tbl>
    <w:p w:rsidR="00540DA5" w:rsidRPr="00A14A21" w:rsidRDefault="00540DA5" w:rsidP="00806F47">
      <w:pPr>
        <w:spacing w:after="24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</w:p>
    <w:p w:rsidR="00C202B2" w:rsidRPr="00A14A21" w:rsidRDefault="00F43795">
      <w:pPr>
        <w:rPr>
          <w:lang w:val="en-US"/>
        </w:rPr>
      </w:pPr>
    </w:p>
    <w:sectPr w:rsidR="00C202B2" w:rsidRPr="00A14A21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48CD"/>
    <w:rsid w:val="001C7662"/>
    <w:rsid w:val="002246DA"/>
    <w:rsid w:val="002548CD"/>
    <w:rsid w:val="00305433"/>
    <w:rsid w:val="00317658"/>
    <w:rsid w:val="00385140"/>
    <w:rsid w:val="003C5D07"/>
    <w:rsid w:val="00540DA5"/>
    <w:rsid w:val="006C7FE8"/>
    <w:rsid w:val="00791E9D"/>
    <w:rsid w:val="00806F47"/>
    <w:rsid w:val="009B1173"/>
    <w:rsid w:val="009D3986"/>
    <w:rsid w:val="009F5A26"/>
    <w:rsid w:val="00A14A21"/>
    <w:rsid w:val="00A67C46"/>
    <w:rsid w:val="00AD448B"/>
    <w:rsid w:val="00B77B75"/>
    <w:rsid w:val="00F43795"/>
    <w:rsid w:val="00FA4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5F36B6"/>
  <w15:docId w15:val="{9FBB7276-FC64-428D-93AB-5D029E508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6F47"/>
    <w:rPr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806F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806F47"/>
    <w:rPr>
      <w:rFonts w:ascii="Tahoma" w:hAnsi="Tahoma" w:cs="Tahoma"/>
      <w:sz w:val="16"/>
      <w:szCs w:val="16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68</Words>
  <Characters>1028</Characters>
  <Application>Microsoft Office Word</Application>
  <DocSecurity>0</DocSecurity>
  <Lines>8</Lines>
  <Paragraphs>2</Paragraphs>
  <ScaleCrop>false</ScaleCrop>
  <Company>University of Copenhagen</Company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i Jacob Wewer Albrechtsen</dc:creator>
  <cp:lastModifiedBy>Nicolai Jacob Wewer Albrechtsen</cp:lastModifiedBy>
  <cp:revision>11</cp:revision>
  <dcterms:created xsi:type="dcterms:W3CDTF">2016-01-06T09:54:00Z</dcterms:created>
  <dcterms:modified xsi:type="dcterms:W3CDTF">2017-05-17T14:48:00Z</dcterms:modified>
</cp:coreProperties>
</file>